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40B9D" w14:textId="7D3003BA" w:rsidR="00B30FB8" w:rsidRDefault="00B50574" w:rsidP="00B30FB8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Additional file 2: </w:t>
      </w:r>
      <w:r w:rsidR="00B30FB8" w:rsidRPr="00C004E3">
        <w:rPr>
          <w:rFonts w:asciiTheme="minorHAnsi" w:hAnsiTheme="minorHAnsi" w:cstheme="minorHAnsi"/>
          <w:b/>
          <w:lang w:val="en-US"/>
        </w:rPr>
        <w:t xml:space="preserve">Table </w:t>
      </w:r>
      <w:r>
        <w:rPr>
          <w:rFonts w:asciiTheme="minorHAnsi" w:hAnsiTheme="minorHAnsi" w:cstheme="minorHAnsi"/>
          <w:b/>
          <w:lang w:val="en-US"/>
        </w:rPr>
        <w:t>S</w:t>
      </w:r>
      <w:bookmarkStart w:id="0" w:name="_GoBack"/>
      <w:bookmarkEnd w:id="0"/>
      <w:r w:rsidR="00B30FB8" w:rsidRPr="00C004E3">
        <w:rPr>
          <w:rFonts w:asciiTheme="minorHAnsi" w:hAnsiTheme="minorHAnsi" w:cstheme="minorHAnsi"/>
          <w:b/>
          <w:lang w:val="en-US"/>
        </w:rPr>
        <w:t>1A.</w:t>
      </w:r>
      <w:r w:rsidR="00B30FB8" w:rsidRPr="00C004E3">
        <w:rPr>
          <w:rFonts w:asciiTheme="minorHAnsi" w:hAnsiTheme="minorHAnsi" w:cstheme="minorHAnsi"/>
          <w:lang w:val="en-US"/>
        </w:rPr>
        <w:t xml:space="preserve"> U</w:t>
      </w:r>
      <w:r w:rsidR="00B30FB8" w:rsidRPr="00C004E3">
        <w:rPr>
          <w:rFonts w:asciiTheme="minorHAnsi" w:eastAsiaTheme="majorEastAsia" w:hAnsiTheme="minorHAnsi" w:cstheme="minorHAnsi"/>
          <w:lang w:val="en-US"/>
        </w:rPr>
        <w:t xml:space="preserve">nivariate </w:t>
      </w:r>
      <w:r w:rsidR="00B30FB8">
        <w:rPr>
          <w:rFonts w:asciiTheme="minorHAnsi" w:eastAsiaTheme="majorEastAsia" w:hAnsiTheme="minorHAnsi" w:cstheme="minorHAnsi"/>
          <w:lang w:val="en-US"/>
        </w:rPr>
        <w:t xml:space="preserve">and multivariate </w:t>
      </w:r>
      <w:r w:rsidR="00B30FB8" w:rsidRPr="00C004E3">
        <w:rPr>
          <w:rFonts w:asciiTheme="minorHAnsi" w:eastAsiaTheme="majorEastAsia" w:hAnsiTheme="minorHAnsi" w:cstheme="minorHAnsi"/>
          <w:lang w:val="en-US"/>
        </w:rPr>
        <w:t>analysis</w:t>
      </w:r>
      <w:r w:rsidR="00B30FB8" w:rsidRPr="00C004E3">
        <w:rPr>
          <w:rFonts w:asciiTheme="minorHAnsi" w:hAnsiTheme="minorHAnsi" w:cstheme="minorHAnsi"/>
          <w:lang w:val="en-US"/>
        </w:rPr>
        <w:t xml:space="preserve"> for PFS</w:t>
      </w:r>
    </w:p>
    <w:p w14:paraId="0FFD87E4" w14:textId="77777777" w:rsidR="006539D8" w:rsidRPr="00B30FB8" w:rsidRDefault="006539D8" w:rsidP="00B30FB8">
      <w:pPr>
        <w:rPr>
          <w:rFonts w:asciiTheme="minorHAnsi" w:hAnsiTheme="minorHAnsi" w:cstheme="minorHAnsi"/>
          <w:lang w:val="en-US"/>
        </w:rPr>
      </w:pPr>
    </w:p>
    <w:tbl>
      <w:tblPr>
        <w:tblStyle w:val="PlainTable3"/>
        <w:tblpPr w:leftFromText="180" w:rightFromText="180" w:vertAnchor="page" w:horzAnchor="margin" w:tblpY="1861"/>
        <w:tblW w:w="9498" w:type="dxa"/>
        <w:tblLayout w:type="fixed"/>
        <w:tblLook w:val="04A0" w:firstRow="1" w:lastRow="0" w:firstColumn="1" w:lastColumn="0" w:noHBand="0" w:noVBand="1"/>
      </w:tblPr>
      <w:tblGrid>
        <w:gridCol w:w="2596"/>
        <w:gridCol w:w="2366"/>
        <w:gridCol w:w="1134"/>
        <w:gridCol w:w="2126"/>
        <w:gridCol w:w="1276"/>
      </w:tblGrid>
      <w:tr w:rsidR="00B30FB8" w:rsidRPr="00B07BE9" w14:paraId="7893F783" w14:textId="77777777" w:rsidTr="00E24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6" w:type="dxa"/>
            <w:tcBorders>
              <w:top w:val="single" w:sz="4" w:space="0" w:color="auto"/>
            </w:tcBorders>
            <w:hideMark/>
          </w:tcPr>
          <w:p w14:paraId="5A3DF7AE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  <w:lang w:val="en-US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</w:tcBorders>
            <w:hideMark/>
          </w:tcPr>
          <w:p w14:paraId="1653A2F5" w14:textId="77777777" w:rsidR="00B30FB8" w:rsidRPr="00B07BE9" w:rsidRDefault="00B30FB8" w:rsidP="00B30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</w:rPr>
              <w:t>Univaria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hideMark/>
          </w:tcPr>
          <w:p w14:paraId="219F5531" w14:textId="77777777" w:rsidR="00B30FB8" w:rsidRPr="00B07BE9" w:rsidRDefault="00B30FB8" w:rsidP="00B30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</w:rPr>
              <w:t>Multivariate</w:t>
            </w:r>
          </w:p>
        </w:tc>
      </w:tr>
      <w:tr w:rsidR="00E24E9E" w:rsidRPr="00B07BE9" w14:paraId="17022E90" w14:textId="77777777" w:rsidTr="00E24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5F8B5E10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</w:rPr>
              <w:t>Variables</w:t>
            </w:r>
          </w:p>
        </w:tc>
        <w:tc>
          <w:tcPr>
            <w:tcW w:w="2366" w:type="dxa"/>
            <w:hideMark/>
          </w:tcPr>
          <w:p w14:paraId="00A48739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HR (95% CI)</w:t>
            </w:r>
          </w:p>
        </w:tc>
        <w:tc>
          <w:tcPr>
            <w:tcW w:w="1134" w:type="dxa"/>
            <w:hideMark/>
          </w:tcPr>
          <w:p w14:paraId="42E44F67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2126" w:type="dxa"/>
            <w:hideMark/>
          </w:tcPr>
          <w:p w14:paraId="4BC6F703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HR (95% CI)</w:t>
            </w:r>
          </w:p>
        </w:tc>
        <w:tc>
          <w:tcPr>
            <w:tcW w:w="1276" w:type="dxa"/>
            <w:hideMark/>
          </w:tcPr>
          <w:p w14:paraId="2AFF162B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p-value</w:t>
            </w:r>
          </w:p>
        </w:tc>
      </w:tr>
      <w:tr w:rsidR="00B30FB8" w:rsidRPr="00B07BE9" w14:paraId="5EF09D52" w14:textId="77777777" w:rsidTr="00E24E9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49C113F7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</w:rPr>
              <w:t>Gender</w:t>
            </w:r>
          </w:p>
        </w:tc>
        <w:tc>
          <w:tcPr>
            <w:tcW w:w="2366" w:type="dxa"/>
            <w:hideMark/>
          </w:tcPr>
          <w:p w14:paraId="0F27D9C7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1.92 (0.80 – 4.65)</w:t>
            </w:r>
          </w:p>
        </w:tc>
        <w:tc>
          <w:tcPr>
            <w:tcW w:w="1134" w:type="dxa"/>
            <w:hideMark/>
          </w:tcPr>
          <w:p w14:paraId="06DA621E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15</w:t>
            </w:r>
          </w:p>
        </w:tc>
        <w:tc>
          <w:tcPr>
            <w:tcW w:w="2126" w:type="dxa"/>
            <w:hideMark/>
          </w:tcPr>
          <w:p w14:paraId="02F2BC92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3538CBD6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E24E9E" w:rsidRPr="00B07BE9" w14:paraId="1256EE07" w14:textId="77777777" w:rsidTr="00E24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4FD035B2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Age</w:t>
            </w:r>
          </w:p>
        </w:tc>
        <w:tc>
          <w:tcPr>
            <w:tcW w:w="2366" w:type="dxa"/>
            <w:hideMark/>
          </w:tcPr>
          <w:p w14:paraId="01A8BE84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1.02 (0.98 – 1.05)</w:t>
            </w:r>
          </w:p>
        </w:tc>
        <w:tc>
          <w:tcPr>
            <w:tcW w:w="1134" w:type="dxa"/>
            <w:hideMark/>
          </w:tcPr>
          <w:p w14:paraId="41A1810E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36</w:t>
            </w:r>
          </w:p>
        </w:tc>
        <w:tc>
          <w:tcPr>
            <w:tcW w:w="2126" w:type="dxa"/>
            <w:hideMark/>
          </w:tcPr>
          <w:p w14:paraId="6BE0CB47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29E35C41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B30FB8" w:rsidRPr="00B07BE9" w14:paraId="6335F266" w14:textId="77777777" w:rsidTr="00E24E9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2BF62FCD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ECOG</w:t>
            </w:r>
          </w:p>
        </w:tc>
        <w:tc>
          <w:tcPr>
            <w:tcW w:w="2366" w:type="dxa"/>
            <w:hideMark/>
          </w:tcPr>
          <w:p w14:paraId="1E949A3A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9.97 (2.07 – 48.05)</w:t>
            </w:r>
          </w:p>
        </w:tc>
        <w:tc>
          <w:tcPr>
            <w:tcW w:w="1134" w:type="dxa"/>
            <w:hideMark/>
          </w:tcPr>
          <w:p w14:paraId="45ED52E0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0746DD">
              <w:rPr>
                <w:rFonts w:asciiTheme="minorHAnsi" w:hAnsiTheme="minorHAnsi" w:cstheme="minorHAnsi"/>
                <w:b/>
                <w:lang w:val="en-US"/>
              </w:rPr>
              <w:t>0.004</w:t>
            </w:r>
          </w:p>
        </w:tc>
        <w:tc>
          <w:tcPr>
            <w:tcW w:w="2126" w:type="dxa"/>
            <w:hideMark/>
          </w:tcPr>
          <w:p w14:paraId="3C9130DE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4.92 (0.97 – 24.91)</w:t>
            </w:r>
          </w:p>
        </w:tc>
        <w:tc>
          <w:tcPr>
            <w:tcW w:w="1276" w:type="dxa"/>
            <w:hideMark/>
          </w:tcPr>
          <w:p w14:paraId="290C9828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06</w:t>
            </w:r>
          </w:p>
        </w:tc>
      </w:tr>
      <w:tr w:rsidR="00E24E9E" w:rsidRPr="00B07BE9" w14:paraId="2E5693BE" w14:textId="77777777" w:rsidTr="00E24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27A111EA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Stage at diagnosis</w:t>
            </w:r>
          </w:p>
        </w:tc>
        <w:tc>
          <w:tcPr>
            <w:tcW w:w="2366" w:type="dxa"/>
            <w:hideMark/>
          </w:tcPr>
          <w:p w14:paraId="69391632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1</w:t>
            </w:r>
            <w:r w:rsidRPr="000746DD">
              <w:rPr>
                <w:rFonts w:asciiTheme="minorHAnsi" w:hAnsiTheme="minorHAnsi" w:cstheme="minorHAnsi"/>
              </w:rPr>
              <w:t>.49 (0.95 – 2.32)</w:t>
            </w:r>
          </w:p>
        </w:tc>
        <w:tc>
          <w:tcPr>
            <w:tcW w:w="1134" w:type="dxa"/>
            <w:hideMark/>
          </w:tcPr>
          <w:p w14:paraId="4E157459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2126" w:type="dxa"/>
            <w:hideMark/>
          </w:tcPr>
          <w:p w14:paraId="281D61A9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hideMark/>
          </w:tcPr>
          <w:p w14:paraId="0A385662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-</w:t>
            </w:r>
          </w:p>
        </w:tc>
      </w:tr>
      <w:tr w:rsidR="00B30FB8" w:rsidRPr="00B07BE9" w14:paraId="201F67B5" w14:textId="77777777" w:rsidTr="00E24E9E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4A6EA4F5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</w:rPr>
              <w:t>Nephrectomy</w:t>
            </w:r>
          </w:p>
        </w:tc>
        <w:tc>
          <w:tcPr>
            <w:tcW w:w="2366" w:type="dxa"/>
            <w:hideMark/>
          </w:tcPr>
          <w:p w14:paraId="11BB290B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</w:rPr>
              <w:t>0.40 (0.18 – 0.91)</w:t>
            </w:r>
          </w:p>
        </w:tc>
        <w:tc>
          <w:tcPr>
            <w:tcW w:w="1134" w:type="dxa"/>
            <w:hideMark/>
          </w:tcPr>
          <w:p w14:paraId="54223CE6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0746DD">
              <w:rPr>
                <w:rFonts w:asciiTheme="minorHAnsi" w:hAnsiTheme="minorHAnsi" w:cstheme="minorHAnsi"/>
                <w:b/>
              </w:rPr>
              <w:t>0.03</w:t>
            </w:r>
          </w:p>
        </w:tc>
        <w:tc>
          <w:tcPr>
            <w:tcW w:w="2126" w:type="dxa"/>
            <w:hideMark/>
          </w:tcPr>
          <w:p w14:paraId="40871C58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53 (0.23 – 1.26)</w:t>
            </w:r>
          </w:p>
        </w:tc>
        <w:tc>
          <w:tcPr>
            <w:tcW w:w="1276" w:type="dxa"/>
            <w:hideMark/>
          </w:tcPr>
          <w:p w14:paraId="1A573F2D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15</w:t>
            </w:r>
          </w:p>
        </w:tc>
      </w:tr>
      <w:tr w:rsidR="00E24E9E" w:rsidRPr="00B07BE9" w14:paraId="252637FB" w14:textId="77777777" w:rsidTr="00E24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6FDA53BB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Radiotherapy</w:t>
            </w:r>
          </w:p>
        </w:tc>
        <w:tc>
          <w:tcPr>
            <w:tcW w:w="2366" w:type="dxa"/>
            <w:hideMark/>
          </w:tcPr>
          <w:p w14:paraId="25CB29FE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94 (0.32 – 2.74)</w:t>
            </w:r>
          </w:p>
        </w:tc>
        <w:tc>
          <w:tcPr>
            <w:tcW w:w="1134" w:type="dxa"/>
            <w:hideMark/>
          </w:tcPr>
          <w:p w14:paraId="7E16AEE4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0.92</w:t>
            </w:r>
          </w:p>
        </w:tc>
        <w:tc>
          <w:tcPr>
            <w:tcW w:w="2126" w:type="dxa"/>
            <w:hideMark/>
          </w:tcPr>
          <w:p w14:paraId="474054D1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0A02B6A9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B30FB8" w:rsidRPr="00B07BE9" w14:paraId="400DF927" w14:textId="77777777" w:rsidTr="00E24E9E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hideMark/>
          </w:tcPr>
          <w:p w14:paraId="463E4FB5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Number of metastatic sites</w:t>
            </w:r>
          </w:p>
        </w:tc>
        <w:tc>
          <w:tcPr>
            <w:tcW w:w="2366" w:type="dxa"/>
            <w:hideMark/>
          </w:tcPr>
          <w:p w14:paraId="5F849D15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1.31 (0.91 – 1.90)</w:t>
            </w:r>
          </w:p>
        </w:tc>
        <w:tc>
          <w:tcPr>
            <w:tcW w:w="1134" w:type="dxa"/>
            <w:hideMark/>
          </w:tcPr>
          <w:p w14:paraId="7D8B0FA8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 xml:space="preserve">0.15 </w:t>
            </w:r>
          </w:p>
        </w:tc>
        <w:tc>
          <w:tcPr>
            <w:tcW w:w="2126" w:type="dxa"/>
            <w:hideMark/>
          </w:tcPr>
          <w:p w14:paraId="5AE4A8D9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276" w:type="dxa"/>
            <w:hideMark/>
          </w:tcPr>
          <w:p w14:paraId="112E80C0" w14:textId="77777777" w:rsidR="00B30FB8" w:rsidRPr="000746DD" w:rsidRDefault="00B30FB8" w:rsidP="00B30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E24E9E" w:rsidRPr="00B07BE9" w14:paraId="06EED83F" w14:textId="77777777" w:rsidTr="00E24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dxa"/>
            <w:tcBorders>
              <w:bottom w:val="single" w:sz="4" w:space="0" w:color="auto"/>
            </w:tcBorders>
            <w:hideMark/>
          </w:tcPr>
          <w:p w14:paraId="731C17DE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ctDNA</w:t>
            </w:r>
          </w:p>
          <w:p w14:paraId="17CCA386" w14:textId="77777777" w:rsidR="00B30FB8" w:rsidRPr="00B07BE9" w:rsidRDefault="00B30FB8" w:rsidP="00B30FB8">
            <w:pPr>
              <w:rPr>
                <w:rFonts w:asciiTheme="minorHAnsi" w:hAnsiTheme="minorHAnsi" w:cstheme="minorHAnsi"/>
                <w:bCs w:val="0"/>
                <w:caps w:val="0"/>
              </w:rPr>
            </w:pPr>
            <w:r w:rsidRPr="00B07BE9">
              <w:rPr>
                <w:rFonts w:asciiTheme="minorHAnsi" w:hAnsiTheme="minorHAnsi" w:cstheme="minorHAnsi"/>
                <w:caps w:val="0"/>
                <w:lang w:val="en-US"/>
              </w:rPr>
              <w:t>(≤0.883, &gt;0.883)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hideMark/>
          </w:tcPr>
          <w:p w14:paraId="20AA1988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6.07 (1.82 – 20.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8A245AE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0746DD">
              <w:rPr>
                <w:rFonts w:asciiTheme="minorHAnsi" w:hAnsiTheme="minorHAnsi" w:cstheme="minorHAnsi"/>
                <w:b/>
                <w:lang w:val="en-US"/>
              </w:rPr>
              <w:t>0.0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45804CB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746DD">
              <w:rPr>
                <w:rFonts w:asciiTheme="minorHAnsi" w:hAnsiTheme="minorHAnsi" w:cstheme="minorHAnsi"/>
                <w:lang w:val="en-US"/>
              </w:rPr>
              <w:t>5.38 (1.59 – 18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FBCBEC0" w14:textId="77777777" w:rsidR="00B30FB8" w:rsidRPr="000746DD" w:rsidRDefault="00B30FB8" w:rsidP="00B30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0746DD">
              <w:rPr>
                <w:rFonts w:asciiTheme="minorHAnsi" w:hAnsiTheme="minorHAnsi" w:cstheme="minorHAnsi"/>
                <w:b/>
                <w:bCs/>
                <w:lang w:val="en-US"/>
              </w:rPr>
              <w:t>0.007</w:t>
            </w:r>
          </w:p>
        </w:tc>
      </w:tr>
    </w:tbl>
    <w:p w14:paraId="2744069F" w14:textId="77777777" w:rsidR="00B30FB8" w:rsidRDefault="00B30FB8" w:rsidP="00B30FB8"/>
    <w:sectPr w:rsidR="00B30FB8" w:rsidSect="0053021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FB8"/>
    <w:rsid w:val="00003400"/>
    <w:rsid w:val="0000758A"/>
    <w:rsid w:val="00007F7D"/>
    <w:rsid w:val="00010B4C"/>
    <w:rsid w:val="000118C2"/>
    <w:rsid w:val="00014B33"/>
    <w:rsid w:val="00020F17"/>
    <w:rsid w:val="00022039"/>
    <w:rsid w:val="00025BFD"/>
    <w:rsid w:val="00025E4B"/>
    <w:rsid w:val="00027811"/>
    <w:rsid w:val="00033120"/>
    <w:rsid w:val="000349C2"/>
    <w:rsid w:val="00044614"/>
    <w:rsid w:val="00050625"/>
    <w:rsid w:val="000511A2"/>
    <w:rsid w:val="00051465"/>
    <w:rsid w:val="00053B02"/>
    <w:rsid w:val="00054218"/>
    <w:rsid w:val="00055CD7"/>
    <w:rsid w:val="00057570"/>
    <w:rsid w:val="00063C5E"/>
    <w:rsid w:val="000649CF"/>
    <w:rsid w:val="00064ED6"/>
    <w:rsid w:val="0006761D"/>
    <w:rsid w:val="000746DD"/>
    <w:rsid w:val="00074C2C"/>
    <w:rsid w:val="00077F31"/>
    <w:rsid w:val="00080DB9"/>
    <w:rsid w:val="000840BF"/>
    <w:rsid w:val="000842CE"/>
    <w:rsid w:val="00084649"/>
    <w:rsid w:val="00095A66"/>
    <w:rsid w:val="00096111"/>
    <w:rsid w:val="00097AA7"/>
    <w:rsid w:val="000B2CDB"/>
    <w:rsid w:val="000C3666"/>
    <w:rsid w:val="000C374E"/>
    <w:rsid w:val="000C3BD8"/>
    <w:rsid w:val="000D6E39"/>
    <w:rsid w:val="000D7ADC"/>
    <w:rsid w:val="000E0FCE"/>
    <w:rsid w:val="000E2823"/>
    <w:rsid w:val="000E39DB"/>
    <w:rsid w:val="000E3CC8"/>
    <w:rsid w:val="000F31D8"/>
    <w:rsid w:val="000F4943"/>
    <w:rsid w:val="000F6215"/>
    <w:rsid w:val="000F760A"/>
    <w:rsid w:val="001004C6"/>
    <w:rsid w:val="00106DE2"/>
    <w:rsid w:val="0010729C"/>
    <w:rsid w:val="00111AC9"/>
    <w:rsid w:val="0011227B"/>
    <w:rsid w:val="00115181"/>
    <w:rsid w:val="0011713F"/>
    <w:rsid w:val="00123B70"/>
    <w:rsid w:val="00127564"/>
    <w:rsid w:val="00127FBD"/>
    <w:rsid w:val="00130F77"/>
    <w:rsid w:val="00131CA7"/>
    <w:rsid w:val="001333C9"/>
    <w:rsid w:val="0013615C"/>
    <w:rsid w:val="00137874"/>
    <w:rsid w:val="00144156"/>
    <w:rsid w:val="00145CAE"/>
    <w:rsid w:val="00145ED2"/>
    <w:rsid w:val="00151D4F"/>
    <w:rsid w:val="00162490"/>
    <w:rsid w:val="0017104E"/>
    <w:rsid w:val="0017136C"/>
    <w:rsid w:val="0017698F"/>
    <w:rsid w:val="00180D6F"/>
    <w:rsid w:val="001816F7"/>
    <w:rsid w:val="00181A0B"/>
    <w:rsid w:val="00181DFC"/>
    <w:rsid w:val="0018248F"/>
    <w:rsid w:val="00184BA5"/>
    <w:rsid w:val="00186C5E"/>
    <w:rsid w:val="001A6BF8"/>
    <w:rsid w:val="001B1C44"/>
    <w:rsid w:val="001B1EA3"/>
    <w:rsid w:val="001B3AB0"/>
    <w:rsid w:val="001C3296"/>
    <w:rsid w:val="001D195A"/>
    <w:rsid w:val="001D3482"/>
    <w:rsid w:val="001D3565"/>
    <w:rsid w:val="001E1DBE"/>
    <w:rsid w:val="001E20A4"/>
    <w:rsid w:val="001E2C88"/>
    <w:rsid w:val="001E7F6D"/>
    <w:rsid w:val="001F7C07"/>
    <w:rsid w:val="002045F6"/>
    <w:rsid w:val="002047C7"/>
    <w:rsid w:val="00205558"/>
    <w:rsid w:val="002072B1"/>
    <w:rsid w:val="00211218"/>
    <w:rsid w:val="0021138B"/>
    <w:rsid w:val="00214F17"/>
    <w:rsid w:val="00217E3E"/>
    <w:rsid w:val="00223A98"/>
    <w:rsid w:val="0022594C"/>
    <w:rsid w:val="00225C97"/>
    <w:rsid w:val="00226FFC"/>
    <w:rsid w:val="00230662"/>
    <w:rsid w:val="00231218"/>
    <w:rsid w:val="00232A9A"/>
    <w:rsid w:val="0023322D"/>
    <w:rsid w:val="002332EE"/>
    <w:rsid w:val="00233643"/>
    <w:rsid w:val="002355F7"/>
    <w:rsid w:val="00242151"/>
    <w:rsid w:val="0025307F"/>
    <w:rsid w:val="00253EAD"/>
    <w:rsid w:val="00256B4D"/>
    <w:rsid w:val="00262114"/>
    <w:rsid w:val="00270CAC"/>
    <w:rsid w:val="00275DD2"/>
    <w:rsid w:val="00277AF5"/>
    <w:rsid w:val="00280375"/>
    <w:rsid w:val="002808AB"/>
    <w:rsid w:val="00280E09"/>
    <w:rsid w:val="00282C38"/>
    <w:rsid w:val="00285778"/>
    <w:rsid w:val="0028701F"/>
    <w:rsid w:val="00290C6B"/>
    <w:rsid w:val="00290FFC"/>
    <w:rsid w:val="00291399"/>
    <w:rsid w:val="00295AAF"/>
    <w:rsid w:val="00296333"/>
    <w:rsid w:val="002A0FA7"/>
    <w:rsid w:val="002A146A"/>
    <w:rsid w:val="002A2913"/>
    <w:rsid w:val="002A2A5B"/>
    <w:rsid w:val="002C3AD8"/>
    <w:rsid w:val="002C45D2"/>
    <w:rsid w:val="002C7AB7"/>
    <w:rsid w:val="002D1AC9"/>
    <w:rsid w:val="002D22AC"/>
    <w:rsid w:val="002D5856"/>
    <w:rsid w:val="002E417B"/>
    <w:rsid w:val="002E5C14"/>
    <w:rsid w:val="002E7C4D"/>
    <w:rsid w:val="002F093C"/>
    <w:rsid w:val="002F3AA8"/>
    <w:rsid w:val="002F517D"/>
    <w:rsid w:val="00300B2D"/>
    <w:rsid w:val="00303393"/>
    <w:rsid w:val="00304B18"/>
    <w:rsid w:val="00307D78"/>
    <w:rsid w:val="003114A1"/>
    <w:rsid w:val="00313E66"/>
    <w:rsid w:val="00315F6E"/>
    <w:rsid w:val="00317647"/>
    <w:rsid w:val="00317FC0"/>
    <w:rsid w:val="00320220"/>
    <w:rsid w:val="003300E7"/>
    <w:rsid w:val="00331197"/>
    <w:rsid w:val="00335C5B"/>
    <w:rsid w:val="00336969"/>
    <w:rsid w:val="00336C09"/>
    <w:rsid w:val="00342818"/>
    <w:rsid w:val="00350E2A"/>
    <w:rsid w:val="00351C75"/>
    <w:rsid w:val="00352092"/>
    <w:rsid w:val="003570F5"/>
    <w:rsid w:val="003602C6"/>
    <w:rsid w:val="003611A3"/>
    <w:rsid w:val="0036319F"/>
    <w:rsid w:val="00373AF5"/>
    <w:rsid w:val="00376B54"/>
    <w:rsid w:val="00383220"/>
    <w:rsid w:val="00390955"/>
    <w:rsid w:val="00397B1D"/>
    <w:rsid w:val="003A0851"/>
    <w:rsid w:val="003A1E7C"/>
    <w:rsid w:val="003A305F"/>
    <w:rsid w:val="003A3483"/>
    <w:rsid w:val="003A36EB"/>
    <w:rsid w:val="003A3982"/>
    <w:rsid w:val="003A6ABB"/>
    <w:rsid w:val="003A73FC"/>
    <w:rsid w:val="003B099A"/>
    <w:rsid w:val="003B66AC"/>
    <w:rsid w:val="003B6D67"/>
    <w:rsid w:val="003B7707"/>
    <w:rsid w:val="003C5195"/>
    <w:rsid w:val="003C5512"/>
    <w:rsid w:val="003C658D"/>
    <w:rsid w:val="003C7B2A"/>
    <w:rsid w:val="003D5354"/>
    <w:rsid w:val="003D628B"/>
    <w:rsid w:val="003D65AA"/>
    <w:rsid w:val="003E00BC"/>
    <w:rsid w:val="003E149B"/>
    <w:rsid w:val="003E314B"/>
    <w:rsid w:val="003E31A2"/>
    <w:rsid w:val="003F30D7"/>
    <w:rsid w:val="003F4B52"/>
    <w:rsid w:val="00405517"/>
    <w:rsid w:val="00405706"/>
    <w:rsid w:val="00411561"/>
    <w:rsid w:val="00413361"/>
    <w:rsid w:val="0041337B"/>
    <w:rsid w:val="0041796B"/>
    <w:rsid w:val="004200E1"/>
    <w:rsid w:val="00422975"/>
    <w:rsid w:val="00423353"/>
    <w:rsid w:val="00426202"/>
    <w:rsid w:val="00426B86"/>
    <w:rsid w:val="00433B17"/>
    <w:rsid w:val="0044241A"/>
    <w:rsid w:val="004445CC"/>
    <w:rsid w:val="00447E36"/>
    <w:rsid w:val="00456A58"/>
    <w:rsid w:val="004579DD"/>
    <w:rsid w:val="00461089"/>
    <w:rsid w:val="0046402E"/>
    <w:rsid w:val="00464181"/>
    <w:rsid w:val="0046589D"/>
    <w:rsid w:val="004661B0"/>
    <w:rsid w:val="00480A0F"/>
    <w:rsid w:val="004845B4"/>
    <w:rsid w:val="004873EF"/>
    <w:rsid w:val="0049350B"/>
    <w:rsid w:val="004950C3"/>
    <w:rsid w:val="004968CF"/>
    <w:rsid w:val="004A1A5B"/>
    <w:rsid w:val="004A48B1"/>
    <w:rsid w:val="004A4C33"/>
    <w:rsid w:val="004A738F"/>
    <w:rsid w:val="004B1B93"/>
    <w:rsid w:val="004B275F"/>
    <w:rsid w:val="004B7550"/>
    <w:rsid w:val="004C16D6"/>
    <w:rsid w:val="004C3D03"/>
    <w:rsid w:val="004C772B"/>
    <w:rsid w:val="004D1207"/>
    <w:rsid w:val="004D1DFA"/>
    <w:rsid w:val="004D6266"/>
    <w:rsid w:val="004D7FA6"/>
    <w:rsid w:val="004E4770"/>
    <w:rsid w:val="005002E1"/>
    <w:rsid w:val="005043D5"/>
    <w:rsid w:val="00510F53"/>
    <w:rsid w:val="00511A32"/>
    <w:rsid w:val="00517BF1"/>
    <w:rsid w:val="00517EDE"/>
    <w:rsid w:val="00523874"/>
    <w:rsid w:val="005246B9"/>
    <w:rsid w:val="00525E45"/>
    <w:rsid w:val="005264BE"/>
    <w:rsid w:val="00530214"/>
    <w:rsid w:val="00530264"/>
    <w:rsid w:val="005322BC"/>
    <w:rsid w:val="00533207"/>
    <w:rsid w:val="00535A39"/>
    <w:rsid w:val="005378B4"/>
    <w:rsid w:val="0054069B"/>
    <w:rsid w:val="00541098"/>
    <w:rsid w:val="00542845"/>
    <w:rsid w:val="00543631"/>
    <w:rsid w:val="00543DC1"/>
    <w:rsid w:val="00545D85"/>
    <w:rsid w:val="00546314"/>
    <w:rsid w:val="00547507"/>
    <w:rsid w:val="005524A0"/>
    <w:rsid w:val="00552E16"/>
    <w:rsid w:val="00560EE0"/>
    <w:rsid w:val="0056342E"/>
    <w:rsid w:val="0056761D"/>
    <w:rsid w:val="00570FFA"/>
    <w:rsid w:val="00573F14"/>
    <w:rsid w:val="005775F0"/>
    <w:rsid w:val="00577CE3"/>
    <w:rsid w:val="005813FD"/>
    <w:rsid w:val="00581A77"/>
    <w:rsid w:val="005822A0"/>
    <w:rsid w:val="00585241"/>
    <w:rsid w:val="005859BB"/>
    <w:rsid w:val="0058744F"/>
    <w:rsid w:val="00590906"/>
    <w:rsid w:val="00591923"/>
    <w:rsid w:val="00592D01"/>
    <w:rsid w:val="0059436A"/>
    <w:rsid w:val="00595134"/>
    <w:rsid w:val="00596C87"/>
    <w:rsid w:val="005A5200"/>
    <w:rsid w:val="005B190C"/>
    <w:rsid w:val="005B3035"/>
    <w:rsid w:val="005C0551"/>
    <w:rsid w:val="005C0990"/>
    <w:rsid w:val="005C1A05"/>
    <w:rsid w:val="005D1AF2"/>
    <w:rsid w:val="005D59C3"/>
    <w:rsid w:val="005E022E"/>
    <w:rsid w:val="005E677A"/>
    <w:rsid w:val="005F0FB9"/>
    <w:rsid w:val="005F51A0"/>
    <w:rsid w:val="005F6E64"/>
    <w:rsid w:val="005F6FB6"/>
    <w:rsid w:val="00601E2D"/>
    <w:rsid w:val="006067ED"/>
    <w:rsid w:val="006106CB"/>
    <w:rsid w:val="00612C03"/>
    <w:rsid w:val="00616AC0"/>
    <w:rsid w:val="00624D61"/>
    <w:rsid w:val="006324AD"/>
    <w:rsid w:val="00635EBC"/>
    <w:rsid w:val="006368A6"/>
    <w:rsid w:val="00636EF6"/>
    <w:rsid w:val="00645524"/>
    <w:rsid w:val="00650175"/>
    <w:rsid w:val="00651D40"/>
    <w:rsid w:val="006530FF"/>
    <w:rsid w:val="00653187"/>
    <w:rsid w:val="006539D8"/>
    <w:rsid w:val="00655C93"/>
    <w:rsid w:val="00663218"/>
    <w:rsid w:val="0066381F"/>
    <w:rsid w:val="0066383B"/>
    <w:rsid w:val="00670AA1"/>
    <w:rsid w:val="00673600"/>
    <w:rsid w:val="0067471C"/>
    <w:rsid w:val="0067792D"/>
    <w:rsid w:val="00684F1E"/>
    <w:rsid w:val="006877AF"/>
    <w:rsid w:val="00687C13"/>
    <w:rsid w:val="00692B28"/>
    <w:rsid w:val="006944D7"/>
    <w:rsid w:val="006A0447"/>
    <w:rsid w:val="006A15ED"/>
    <w:rsid w:val="006A68C6"/>
    <w:rsid w:val="006A7BD7"/>
    <w:rsid w:val="006B2D8E"/>
    <w:rsid w:val="006B2EFA"/>
    <w:rsid w:val="006B4D31"/>
    <w:rsid w:val="006B57DE"/>
    <w:rsid w:val="006B6F72"/>
    <w:rsid w:val="006C27D1"/>
    <w:rsid w:val="006C6ECC"/>
    <w:rsid w:val="006C709E"/>
    <w:rsid w:val="006D4FB7"/>
    <w:rsid w:val="006D5858"/>
    <w:rsid w:val="006D5E29"/>
    <w:rsid w:val="006D607C"/>
    <w:rsid w:val="006D66AF"/>
    <w:rsid w:val="006E0B22"/>
    <w:rsid w:val="006E258D"/>
    <w:rsid w:val="006E38C6"/>
    <w:rsid w:val="006E3EB3"/>
    <w:rsid w:val="006E6C59"/>
    <w:rsid w:val="006E7211"/>
    <w:rsid w:val="006F053D"/>
    <w:rsid w:val="006F1B98"/>
    <w:rsid w:val="006F230E"/>
    <w:rsid w:val="006F52C2"/>
    <w:rsid w:val="006F61D1"/>
    <w:rsid w:val="006F6E87"/>
    <w:rsid w:val="006F794D"/>
    <w:rsid w:val="00700002"/>
    <w:rsid w:val="0070007F"/>
    <w:rsid w:val="007011B8"/>
    <w:rsid w:val="00701788"/>
    <w:rsid w:val="00704FED"/>
    <w:rsid w:val="0071051E"/>
    <w:rsid w:val="00714D5E"/>
    <w:rsid w:val="00715A40"/>
    <w:rsid w:val="00717CE1"/>
    <w:rsid w:val="00720319"/>
    <w:rsid w:val="00723B5F"/>
    <w:rsid w:val="0072582E"/>
    <w:rsid w:val="007313D3"/>
    <w:rsid w:val="00732A43"/>
    <w:rsid w:val="00732C3C"/>
    <w:rsid w:val="00733EFC"/>
    <w:rsid w:val="00736658"/>
    <w:rsid w:val="007404C4"/>
    <w:rsid w:val="007455F2"/>
    <w:rsid w:val="0074727B"/>
    <w:rsid w:val="00750B77"/>
    <w:rsid w:val="007548BD"/>
    <w:rsid w:val="0075561B"/>
    <w:rsid w:val="00757F2E"/>
    <w:rsid w:val="00761128"/>
    <w:rsid w:val="007618EC"/>
    <w:rsid w:val="00761F87"/>
    <w:rsid w:val="00770CD3"/>
    <w:rsid w:val="0077418E"/>
    <w:rsid w:val="00780A26"/>
    <w:rsid w:val="00783383"/>
    <w:rsid w:val="007919BC"/>
    <w:rsid w:val="007927F7"/>
    <w:rsid w:val="007932D0"/>
    <w:rsid w:val="007A6E7E"/>
    <w:rsid w:val="007A6F96"/>
    <w:rsid w:val="007B1E47"/>
    <w:rsid w:val="007B3FDF"/>
    <w:rsid w:val="007B579A"/>
    <w:rsid w:val="007C1777"/>
    <w:rsid w:val="007C3E1C"/>
    <w:rsid w:val="007D1915"/>
    <w:rsid w:val="007D1FAA"/>
    <w:rsid w:val="007D5201"/>
    <w:rsid w:val="007E0346"/>
    <w:rsid w:val="007E524A"/>
    <w:rsid w:val="007E5CBA"/>
    <w:rsid w:val="007E7D6A"/>
    <w:rsid w:val="007F036D"/>
    <w:rsid w:val="007F0E67"/>
    <w:rsid w:val="007F10B1"/>
    <w:rsid w:val="007F1D99"/>
    <w:rsid w:val="007F32DA"/>
    <w:rsid w:val="007F3ABE"/>
    <w:rsid w:val="007F49CE"/>
    <w:rsid w:val="007F6CE1"/>
    <w:rsid w:val="00801243"/>
    <w:rsid w:val="00802448"/>
    <w:rsid w:val="008052DA"/>
    <w:rsid w:val="00805E10"/>
    <w:rsid w:val="00806DD5"/>
    <w:rsid w:val="00810223"/>
    <w:rsid w:val="00810898"/>
    <w:rsid w:val="00812DEC"/>
    <w:rsid w:val="00813AA2"/>
    <w:rsid w:val="0081716C"/>
    <w:rsid w:val="00817FFE"/>
    <w:rsid w:val="008253CD"/>
    <w:rsid w:val="00831250"/>
    <w:rsid w:val="00834007"/>
    <w:rsid w:val="0083463B"/>
    <w:rsid w:val="00834964"/>
    <w:rsid w:val="00835EC6"/>
    <w:rsid w:val="00842518"/>
    <w:rsid w:val="008452AF"/>
    <w:rsid w:val="00845F48"/>
    <w:rsid w:val="00851D3C"/>
    <w:rsid w:val="00852FD8"/>
    <w:rsid w:val="0085572B"/>
    <w:rsid w:val="0085581A"/>
    <w:rsid w:val="00860777"/>
    <w:rsid w:val="00862A4E"/>
    <w:rsid w:val="00863AE4"/>
    <w:rsid w:val="0086782A"/>
    <w:rsid w:val="00872811"/>
    <w:rsid w:val="00875501"/>
    <w:rsid w:val="00875A09"/>
    <w:rsid w:val="008766F7"/>
    <w:rsid w:val="00877884"/>
    <w:rsid w:val="0088391C"/>
    <w:rsid w:val="00891379"/>
    <w:rsid w:val="00894900"/>
    <w:rsid w:val="0089782B"/>
    <w:rsid w:val="008A1C93"/>
    <w:rsid w:val="008A4E80"/>
    <w:rsid w:val="008B576D"/>
    <w:rsid w:val="008B68EE"/>
    <w:rsid w:val="008C0BE4"/>
    <w:rsid w:val="008C2B29"/>
    <w:rsid w:val="008D32A7"/>
    <w:rsid w:val="008D57F6"/>
    <w:rsid w:val="008D5BE1"/>
    <w:rsid w:val="008E0883"/>
    <w:rsid w:val="008E16AC"/>
    <w:rsid w:val="008E3501"/>
    <w:rsid w:val="008F7494"/>
    <w:rsid w:val="00901245"/>
    <w:rsid w:val="00901E94"/>
    <w:rsid w:val="00904696"/>
    <w:rsid w:val="00906393"/>
    <w:rsid w:val="009104C7"/>
    <w:rsid w:val="00911ED8"/>
    <w:rsid w:val="00912A40"/>
    <w:rsid w:val="009160E2"/>
    <w:rsid w:val="0092049E"/>
    <w:rsid w:val="0092185A"/>
    <w:rsid w:val="0092202B"/>
    <w:rsid w:val="009301FC"/>
    <w:rsid w:val="0093173B"/>
    <w:rsid w:val="00933BC6"/>
    <w:rsid w:val="00935A81"/>
    <w:rsid w:val="00936685"/>
    <w:rsid w:val="00941F5A"/>
    <w:rsid w:val="009432BB"/>
    <w:rsid w:val="00946C5D"/>
    <w:rsid w:val="00950158"/>
    <w:rsid w:val="009512B5"/>
    <w:rsid w:val="0095147C"/>
    <w:rsid w:val="00951EF6"/>
    <w:rsid w:val="00960EF4"/>
    <w:rsid w:val="00962F11"/>
    <w:rsid w:val="00967451"/>
    <w:rsid w:val="00973497"/>
    <w:rsid w:val="00974FC5"/>
    <w:rsid w:val="00976B2B"/>
    <w:rsid w:val="0097728F"/>
    <w:rsid w:val="00977BB4"/>
    <w:rsid w:val="009835BB"/>
    <w:rsid w:val="009904F7"/>
    <w:rsid w:val="0099263D"/>
    <w:rsid w:val="00995DA6"/>
    <w:rsid w:val="00996C23"/>
    <w:rsid w:val="009970C2"/>
    <w:rsid w:val="009A0264"/>
    <w:rsid w:val="009A2553"/>
    <w:rsid w:val="009A60AD"/>
    <w:rsid w:val="009B06F5"/>
    <w:rsid w:val="009B1C7A"/>
    <w:rsid w:val="009B1E62"/>
    <w:rsid w:val="009B2258"/>
    <w:rsid w:val="009B4B1E"/>
    <w:rsid w:val="009B524D"/>
    <w:rsid w:val="009B7ACE"/>
    <w:rsid w:val="009C4337"/>
    <w:rsid w:val="009C7057"/>
    <w:rsid w:val="009C7E55"/>
    <w:rsid w:val="009D1E8D"/>
    <w:rsid w:val="009D4940"/>
    <w:rsid w:val="009D4D39"/>
    <w:rsid w:val="009D577C"/>
    <w:rsid w:val="009D5B35"/>
    <w:rsid w:val="009D5CA4"/>
    <w:rsid w:val="009E0449"/>
    <w:rsid w:val="009E1102"/>
    <w:rsid w:val="009E4884"/>
    <w:rsid w:val="009E77C0"/>
    <w:rsid w:val="009E7C85"/>
    <w:rsid w:val="009F2AAB"/>
    <w:rsid w:val="00A17014"/>
    <w:rsid w:val="00A17422"/>
    <w:rsid w:val="00A17F30"/>
    <w:rsid w:val="00A318D6"/>
    <w:rsid w:val="00A3454B"/>
    <w:rsid w:val="00A37ABF"/>
    <w:rsid w:val="00A37FC1"/>
    <w:rsid w:val="00A40B5A"/>
    <w:rsid w:val="00A41140"/>
    <w:rsid w:val="00A4250B"/>
    <w:rsid w:val="00A47873"/>
    <w:rsid w:val="00A52C5E"/>
    <w:rsid w:val="00A54375"/>
    <w:rsid w:val="00A6153D"/>
    <w:rsid w:val="00A615D2"/>
    <w:rsid w:val="00A61D45"/>
    <w:rsid w:val="00A64C32"/>
    <w:rsid w:val="00A67CE3"/>
    <w:rsid w:val="00A763F1"/>
    <w:rsid w:val="00A8169B"/>
    <w:rsid w:val="00A828FD"/>
    <w:rsid w:val="00A8710D"/>
    <w:rsid w:val="00A901D4"/>
    <w:rsid w:val="00A921A3"/>
    <w:rsid w:val="00A92263"/>
    <w:rsid w:val="00AA00FA"/>
    <w:rsid w:val="00AA344D"/>
    <w:rsid w:val="00AA5C82"/>
    <w:rsid w:val="00AB2362"/>
    <w:rsid w:val="00AB66D0"/>
    <w:rsid w:val="00AB6A1D"/>
    <w:rsid w:val="00AB6BF3"/>
    <w:rsid w:val="00AB7244"/>
    <w:rsid w:val="00AB7459"/>
    <w:rsid w:val="00AC0330"/>
    <w:rsid w:val="00AD2057"/>
    <w:rsid w:val="00AD6A72"/>
    <w:rsid w:val="00AE7E4C"/>
    <w:rsid w:val="00AF36CF"/>
    <w:rsid w:val="00AF5FDA"/>
    <w:rsid w:val="00AF6CFA"/>
    <w:rsid w:val="00B02A4F"/>
    <w:rsid w:val="00B02E8A"/>
    <w:rsid w:val="00B03CB8"/>
    <w:rsid w:val="00B06DB5"/>
    <w:rsid w:val="00B075B4"/>
    <w:rsid w:val="00B10291"/>
    <w:rsid w:val="00B107EE"/>
    <w:rsid w:val="00B20748"/>
    <w:rsid w:val="00B20CDE"/>
    <w:rsid w:val="00B21ECA"/>
    <w:rsid w:val="00B22D28"/>
    <w:rsid w:val="00B24240"/>
    <w:rsid w:val="00B255CF"/>
    <w:rsid w:val="00B25982"/>
    <w:rsid w:val="00B30A84"/>
    <w:rsid w:val="00B30FB8"/>
    <w:rsid w:val="00B32D83"/>
    <w:rsid w:val="00B42504"/>
    <w:rsid w:val="00B43774"/>
    <w:rsid w:val="00B4406D"/>
    <w:rsid w:val="00B44382"/>
    <w:rsid w:val="00B448A6"/>
    <w:rsid w:val="00B455C7"/>
    <w:rsid w:val="00B50574"/>
    <w:rsid w:val="00B51504"/>
    <w:rsid w:val="00B5446D"/>
    <w:rsid w:val="00B55A42"/>
    <w:rsid w:val="00B560A3"/>
    <w:rsid w:val="00B5739F"/>
    <w:rsid w:val="00B57919"/>
    <w:rsid w:val="00B60385"/>
    <w:rsid w:val="00B66A72"/>
    <w:rsid w:val="00B66AC3"/>
    <w:rsid w:val="00B66CF6"/>
    <w:rsid w:val="00B73C4D"/>
    <w:rsid w:val="00B7733F"/>
    <w:rsid w:val="00B81401"/>
    <w:rsid w:val="00B838EA"/>
    <w:rsid w:val="00B83A6F"/>
    <w:rsid w:val="00B875D6"/>
    <w:rsid w:val="00B9028C"/>
    <w:rsid w:val="00B9633B"/>
    <w:rsid w:val="00B96965"/>
    <w:rsid w:val="00B96D9C"/>
    <w:rsid w:val="00B96FC9"/>
    <w:rsid w:val="00BA118A"/>
    <w:rsid w:val="00BA2590"/>
    <w:rsid w:val="00BB095A"/>
    <w:rsid w:val="00BB18A2"/>
    <w:rsid w:val="00BB251B"/>
    <w:rsid w:val="00BB4DC5"/>
    <w:rsid w:val="00BB61A5"/>
    <w:rsid w:val="00BC4C14"/>
    <w:rsid w:val="00BC5370"/>
    <w:rsid w:val="00BD05D0"/>
    <w:rsid w:val="00BD134B"/>
    <w:rsid w:val="00BD3A71"/>
    <w:rsid w:val="00BD46F3"/>
    <w:rsid w:val="00BE1F92"/>
    <w:rsid w:val="00BE36F0"/>
    <w:rsid w:val="00BE37B1"/>
    <w:rsid w:val="00BE3B88"/>
    <w:rsid w:val="00BE5127"/>
    <w:rsid w:val="00BE6799"/>
    <w:rsid w:val="00BE7452"/>
    <w:rsid w:val="00BF439D"/>
    <w:rsid w:val="00BF568C"/>
    <w:rsid w:val="00C00665"/>
    <w:rsid w:val="00C0121C"/>
    <w:rsid w:val="00C07159"/>
    <w:rsid w:val="00C071F4"/>
    <w:rsid w:val="00C076C6"/>
    <w:rsid w:val="00C100D1"/>
    <w:rsid w:val="00C11332"/>
    <w:rsid w:val="00C17FE7"/>
    <w:rsid w:val="00C214FF"/>
    <w:rsid w:val="00C21D06"/>
    <w:rsid w:val="00C25D6D"/>
    <w:rsid w:val="00C27871"/>
    <w:rsid w:val="00C327AF"/>
    <w:rsid w:val="00C416E6"/>
    <w:rsid w:val="00C41DC9"/>
    <w:rsid w:val="00C43A32"/>
    <w:rsid w:val="00C45080"/>
    <w:rsid w:val="00C478F7"/>
    <w:rsid w:val="00C5281E"/>
    <w:rsid w:val="00C52879"/>
    <w:rsid w:val="00C5326A"/>
    <w:rsid w:val="00C55940"/>
    <w:rsid w:val="00C56875"/>
    <w:rsid w:val="00C60059"/>
    <w:rsid w:val="00C60AA4"/>
    <w:rsid w:val="00C60D31"/>
    <w:rsid w:val="00C61E65"/>
    <w:rsid w:val="00C63CCB"/>
    <w:rsid w:val="00C6627F"/>
    <w:rsid w:val="00C6664D"/>
    <w:rsid w:val="00C73A32"/>
    <w:rsid w:val="00C753A7"/>
    <w:rsid w:val="00C7575B"/>
    <w:rsid w:val="00C817A2"/>
    <w:rsid w:val="00C84BD7"/>
    <w:rsid w:val="00C86801"/>
    <w:rsid w:val="00C873AE"/>
    <w:rsid w:val="00C87A41"/>
    <w:rsid w:val="00C91BE8"/>
    <w:rsid w:val="00C93A17"/>
    <w:rsid w:val="00C95AC3"/>
    <w:rsid w:val="00CA418D"/>
    <w:rsid w:val="00CB157D"/>
    <w:rsid w:val="00CC1A9B"/>
    <w:rsid w:val="00CC3AB6"/>
    <w:rsid w:val="00CD0367"/>
    <w:rsid w:val="00CD212D"/>
    <w:rsid w:val="00CD29D1"/>
    <w:rsid w:val="00CD3281"/>
    <w:rsid w:val="00CD3C72"/>
    <w:rsid w:val="00CD42BD"/>
    <w:rsid w:val="00CD50C3"/>
    <w:rsid w:val="00CD6E04"/>
    <w:rsid w:val="00CD71AD"/>
    <w:rsid w:val="00CE5CCE"/>
    <w:rsid w:val="00CE5D3D"/>
    <w:rsid w:val="00CE61D7"/>
    <w:rsid w:val="00CE6AFA"/>
    <w:rsid w:val="00CE7274"/>
    <w:rsid w:val="00CF26B7"/>
    <w:rsid w:val="00CF2DBD"/>
    <w:rsid w:val="00CF56E7"/>
    <w:rsid w:val="00CF5921"/>
    <w:rsid w:val="00CF6E76"/>
    <w:rsid w:val="00D03BAD"/>
    <w:rsid w:val="00D06C44"/>
    <w:rsid w:val="00D070B5"/>
    <w:rsid w:val="00D1459F"/>
    <w:rsid w:val="00D16F6A"/>
    <w:rsid w:val="00D21242"/>
    <w:rsid w:val="00D2262A"/>
    <w:rsid w:val="00D23A32"/>
    <w:rsid w:val="00D250E1"/>
    <w:rsid w:val="00D26414"/>
    <w:rsid w:val="00D3073E"/>
    <w:rsid w:val="00D31322"/>
    <w:rsid w:val="00D32B46"/>
    <w:rsid w:val="00D36AE6"/>
    <w:rsid w:val="00D377E1"/>
    <w:rsid w:val="00D42A86"/>
    <w:rsid w:val="00D513F1"/>
    <w:rsid w:val="00D52839"/>
    <w:rsid w:val="00D540C3"/>
    <w:rsid w:val="00D54F77"/>
    <w:rsid w:val="00D553D6"/>
    <w:rsid w:val="00D555C0"/>
    <w:rsid w:val="00D56490"/>
    <w:rsid w:val="00D626A1"/>
    <w:rsid w:val="00D647D4"/>
    <w:rsid w:val="00D67534"/>
    <w:rsid w:val="00D76ED8"/>
    <w:rsid w:val="00D77BA4"/>
    <w:rsid w:val="00D8105B"/>
    <w:rsid w:val="00D81265"/>
    <w:rsid w:val="00D829E3"/>
    <w:rsid w:val="00D845DF"/>
    <w:rsid w:val="00D8674C"/>
    <w:rsid w:val="00D86E88"/>
    <w:rsid w:val="00D91667"/>
    <w:rsid w:val="00D94948"/>
    <w:rsid w:val="00D94F59"/>
    <w:rsid w:val="00DA663A"/>
    <w:rsid w:val="00DA7597"/>
    <w:rsid w:val="00DA7BD7"/>
    <w:rsid w:val="00DB17B6"/>
    <w:rsid w:val="00DB42DB"/>
    <w:rsid w:val="00DB7070"/>
    <w:rsid w:val="00DB7E4D"/>
    <w:rsid w:val="00DC062C"/>
    <w:rsid w:val="00DC226A"/>
    <w:rsid w:val="00DC47AB"/>
    <w:rsid w:val="00DE01FD"/>
    <w:rsid w:val="00DE2256"/>
    <w:rsid w:val="00DE2401"/>
    <w:rsid w:val="00DE5DF1"/>
    <w:rsid w:val="00DE5ED3"/>
    <w:rsid w:val="00DE6467"/>
    <w:rsid w:val="00DF079D"/>
    <w:rsid w:val="00DF3C0B"/>
    <w:rsid w:val="00DF6A86"/>
    <w:rsid w:val="00DF7E92"/>
    <w:rsid w:val="00E00370"/>
    <w:rsid w:val="00E04788"/>
    <w:rsid w:val="00E0580D"/>
    <w:rsid w:val="00E0596B"/>
    <w:rsid w:val="00E06AC3"/>
    <w:rsid w:val="00E1089C"/>
    <w:rsid w:val="00E12E2F"/>
    <w:rsid w:val="00E14236"/>
    <w:rsid w:val="00E14632"/>
    <w:rsid w:val="00E16608"/>
    <w:rsid w:val="00E213F8"/>
    <w:rsid w:val="00E21689"/>
    <w:rsid w:val="00E21A32"/>
    <w:rsid w:val="00E24E9E"/>
    <w:rsid w:val="00E26242"/>
    <w:rsid w:val="00E26A41"/>
    <w:rsid w:val="00E31956"/>
    <w:rsid w:val="00E350B3"/>
    <w:rsid w:val="00E358AD"/>
    <w:rsid w:val="00E37600"/>
    <w:rsid w:val="00E40CB8"/>
    <w:rsid w:val="00E47CD9"/>
    <w:rsid w:val="00E502FF"/>
    <w:rsid w:val="00E53346"/>
    <w:rsid w:val="00E534F9"/>
    <w:rsid w:val="00E54F40"/>
    <w:rsid w:val="00E56A1B"/>
    <w:rsid w:val="00E57B2B"/>
    <w:rsid w:val="00E57CCD"/>
    <w:rsid w:val="00E606C2"/>
    <w:rsid w:val="00E62738"/>
    <w:rsid w:val="00E65096"/>
    <w:rsid w:val="00E66236"/>
    <w:rsid w:val="00E70667"/>
    <w:rsid w:val="00E74928"/>
    <w:rsid w:val="00E81514"/>
    <w:rsid w:val="00E92032"/>
    <w:rsid w:val="00E9218F"/>
    <w:rsid w:val="00E94053"/>
    <w:rsid w:val="00EA0981"/>
    <w:rsid w:val="00EA6C31"/>
    <w:rsid w:val="00EB3D9B"/>
    <w:rsid w:val="00EC0AB8"/>
    <w:rsid w:val="00EC0F8C"/>
    <w:rsid w:val="00EC1660"/>
    <w:rsid w:val="00EC1DA1"/>
    <w:rsid w:val="00EC58BC"/>
    <w:rsid w:val="00EC5F93"/>
    <w:rsid w:val="00EC7D2C"/>
    <w:rsid w:val="00ED2761"/>
    <w:rsid w:val="00EE6929"/>
    <w:rsid w:val="00EE6CA8"/>
    <w:rsid w:val="00EE6F14"/>
    <w:rsid w:val="00EF0054"/>
    <w:rsid w:val="00EF195C"/>
    <w:rsid w:val="00EF47D3"/>
    <w:rsid w:val="00EF5136"/>
    <w:rsid w:val="00F004B4"/>
    <w:rsid w:val="00F00CD6"/>
    <w:rsid w:val="00F05C62"/>
    <w:rsid w:val="00F065B2"/>
    <w:rsid w:val="00F07F4D"/>
    <w:rsid w:val="00F12DA1"/>
    <w:rsid w:val="00F13B3E"/>
    <w:rsid w:val="00F1462A"/>
    <w:rsid w:val="00F17465"/>
    <w:rsid w:val="00F21300"/>
    <w:rsid w:val="00F216FF"/>
    <w:rsid w:val="00F24ADB"/>
    <w:rsid w:val="00F25E42"/>
    <w:rsid w:val="00F271E9"/>
    <w:rsid w:val="00F277F5"/>
    <w:rsid w:val="00F30A14"/>
    <w:rsid w:val="00F32AA4"/>
    <w:rsid w:val="00F343FB"/>
    <w:rsid w:val="00F414A0"/>
    <w:rsid w:val="00F4190A"/>
    <w:rsid w:val="00F43600"/>
    <w:rsid w:val="00F50A5A"/>
    <w:rsid w:val="00F528E8"/>
    <w:rsid w:val="00F56CC1"/>
    <w:rsid w:val="00F612BF"/>
    <w:rsid w:val="00F61488"/>
    <w:rsid w:val="00F7041D"/>
    <w:rsid w:val="00F72A01"/>
    <w:rsid w:val="00F7429C"/>
    <w:rsid w:val="00F77D13"/>
    <w:rsid w:val="00F85429"/>
    <w:rsid w:val="00F9044D"/>
    <w:rsid w:val="00F91C5D"/>
    <w:rsid w:val="00F9402F"/>
    <w:rsid w:val="00F949B6"/>
    <w:rsid w:val="00F952B1"/>
    <w:rsid w:val="00FA3AB5"/>
    <w:rsid w:val="00FA4297"/>
    <w:rsid w:val="00FA499B"/>
    <w:rsid w:val="00FA54BC"/>
    <w:rsid w:val="00FA71A2"/>
    <w:rsid w:val="00FA7ACC"/>
    <w:rsid w:val="00FB08E9"/>
    <w:rsid w:val="00FB1660"/>
    <w:rsid w:val="00FB2B07"/>
    <w:rsid w:val="00FB71EF"/>
    <w:rsid w:val="00FC4424"/>
    <w:rsid w:val="00FC46BF"/>
    <w:rsid w:val="00FC7CCC"/>
    <w:rsid w:val="00FD5F5B"/>
    <w:rsid w:val="00FD6771"/>
    <w:rsid w:val="00FD78E2"/>
    <w:rsid w:val="00FE5A1A"/>
    <w:rsid w:val="00FF0A46"/>
    <w:rsid w:val="00FF3453"/>
    <w:rsid w:val="00FF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6BB1"/>
  <w14:defaultImageDpi w14:val="32767"/>
  <w15:chartTrackingRefBased/>
  <w15:docId w15:val="{5E749060-BF3D-DC49-8991-523964C8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FB8"/>
    <w:rPr>
      <w:rFonts w:ascii="Times New Roman" w:eastAsia="Times New Roman" w:hAnsi="Times New Roman" w:cs="Times New Roman"/>
      <w:lang w:val="it-IT"/>
    </w:rPr>
  </w:style>
  <w:style w:type="paragraph" w:styleId="Heading1">
    <w:name w:val="heading 1"/>
    <w:basedOn w:val="Normal"/>
    <w:next w:val="Normal"/>
    <w:link w:val="Heading1Char"/>
    <w:qFormat/>
    <w:rsid w:val="009A0264"/>
    <w:pPr>
      <w:keepNext/>
      <w:keepLines/>
      <w:spacing w:line="360" w:lineRule="auto"/>
      <w:outlineLvl w:val="0"/>
    </w:pPr>
    <w:rPr>
      <w:rFonts w:ascii="Arial Narrow" w:eastAsiaTheme="majorEastAsia" w:hAnsi="Arial Narrow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0264"/>
    <w:rPr>
      <w:rFonts w:ascii="Arial Narrow" w:eastAsiaTheme="majorEastAsia" w:hAnsi="Arial Narrow" w:cstheme="majorBidi"/>
      <w:b/>
      <w:color w:val="000000" w:themeColor="text1"/>
      <w:sz w:val="28"/>
      <w:szCs w:val="32"/>
      <w:lang w:val="en-US"/>
    </w:rPr>
  </w:style>
  <w:style w:type="table" w:styleId="PlainTable3">
    <w:name w:val="Plain Table 3"/>
    <w:basedOn w:val="TableNormal"/>
    <w:uiPriority w:val="43"/>
    <w:rsid w:val="00B30FB8"/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24E9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 Danesi</dc:creator>
  <cp:keywords/>
  <dc:description/>
  <cp:lastModifiedBy>Ishwarya P.S.</cp:lastModifiedBy>
  <cp:revision>2</cp:revision>
  <dcterms:created xsi:type="dcterms:W3CDTF">2022-05-05T14:47:00Z</dcterms:created>
  <dcterms:modified xsi:type="dcterms:W3CDTF">2022-07-27T04:19:00Z</dcterms:modified>
</cp:coreProperties>
</file>